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ind w:right="-648" w:hanging="0"/>
        <w:jc w:val="both"/>
        <w:rPr>
          <w:bCs/>
          <w:lang w:val="en-US"/>
        </w:rPr>
      </w:pPr>
      <w:r>
        <w:rPr>
          <w:b/>
          <w:bCs/>
          <w:lang w:val="en-GB"/>
        </w:rPr>
        <w:t xml:space="preserve">Table S5. </w:t>
      </w:r>
      <w:r>
        <w:rPr>
          <w:bCs/>
          <w:lang w:val="en-GB"/>
        </w:rPr>
        <w:t>Functional classification of up</w:t>
      </w:r>
      <w:r>
        <w:rPr>
          <w:bCs/>
          <w:lang w:val="en-US"/>
        </w:rPr>
        <w:t xml:space="preserve">-regulated genes in </w:t>
      </w:r>
      <w:r>
        <w:rPr>
          <w:bCs/>
          <w:i/>
          <w:iCs/>
          <w:lang w:val="en-US"/>
        </w:rPr>
        <w:t>P. aeruginosa</w:t>
      </w:r>
      <w:r>
        <w:rPr>
          <w:bCs/>
          <w:lang w:val="en-US"/>
        </w:rPr>
        <w:t>-stimulated CF-TG cells</w:t>
      </w:r>
    </w:p>
    <w:p>
      <w:pPr>
        <w:pStyle w:val="NormalWeb"/>
        <w:spacing w:lineRule="auto" w:line="480" w:before="0" w:after="0"/>
        <w:ind w:right="-648" w:hanging="0"/>
        <w:jc w:val="both"/>
        <w:rPr>
          <w:bCs/>
          <w:lang w:val="en-US"/>
        </w:rPr>
      </w:pPr>
      <w:r>
        <w:rPr>
          <w:bCs/>
          <w:lang w:val="en-US"/>
        </w:rPr>
      </w:r>
    </w:p>
    <w:tbl>
      <w:tblPr>
        <w:tblW w:w="980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5420"/>
        <w:gridCol w:w="160"/>
        <w:gridCol w:w="160"/>
        <w:gridCol w:w="3"/>
        <w:gridCol w:w="744"/>
        <w:gridCol w:w="160"/>
        <w:gridCol w:w="918"/>
        <w:gridCol w:w="1137"/>
      </w:tblGrid>
      <w:tr>
        <w:trPr>
          <w:trHeight w:val="16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5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 No.</w:t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emokines/ Cytokines/ Growth factors</w:t>
            </w:r>
          </w:p>
        </w:tc>
        <w:tc>
          <w:tcPr>
            <w:tcW w:w="90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hemokine (C-X-C motif) ligand 1 (melanoma growth stimulating activity, alpha)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CL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5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511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1, beta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0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76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1, alpha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2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75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Leukemia inhibitory factor (cholinergic differentiation factor)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F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309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mor necrosis factor (TNF superfamily, member 2)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9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Interleukin 32, transcript variant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3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12631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interleukin 8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58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olony stimulating factor 3 (granulocyte), transcript variant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SF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759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hemokine (C-C motif) ligand 20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L2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591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hemokine (C-X-C motif) ligand 2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XCL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089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Tumor necrosis factor (ligand) superfamily, member 14, transcript variant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SF1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807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Interleukin 1 receptor antagonist, transcript variant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L1R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73842</w:t>
            </w:r>
          </w:p>
        </w:tc>
      </w:tr>
      <w:tr>
        <w:trPr>
          <w:trHeight w:val="16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ammatory response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uperoxide dismutase 2, mitochondrial, nuclear gene encoding mitochondrial protein, transcript variant 1</w:t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D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636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Lipocalin 2 (oncogene 24p3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CN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564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entraxin-related gene, rapidly induced by IL-1 beta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4" w:type="dxa"/>
            <w:gridSpan w:val="2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X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852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Defensin, beta 4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4" w:type="dxa"/>
            <w:gridSpan w:val="2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FB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942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omplement factor B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4" w:type="dxa"/>
            <w:gridSpan w:val="2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F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710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erum amyloid A2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A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0754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Neuronal pentraxin I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TX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522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100 calcium binding protein A9 (calgranulin B)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4" w:type="dxa"/>
            <w:gridSpan w:val="2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0A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65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erum amyloid A1, transcript variant 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A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331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100 calcium binding protein A3 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4" w:type="dxa"/>
            <w:gridSpan w:val="2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0A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960</w:t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mall proline-rich protein 2D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RR2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945</w:t>
            </w:r>
          </w:p>
        </w:tc>
      </w:tr>
      <w:tr>
        <w:trPr>
          <w:trHeight w:val="16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681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trix remodeling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Plasminogen activator, urokinase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U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658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rpin peptidase inhibitor, clade B (ovalbumin), member 2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PINB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575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erpin peptidase inhibitor, clade B (ovalbumin), member 3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PINB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919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Tenascin C (hexabrachion)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160</w:t>
            </w:r>
          </w:p>
        </w:tc>
      </w:tr>
      <w:tr>
        <w:trPr>
          <w:trHeight w:val="16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ceptors/ Signal transduction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Cytochrome P450, family 1, subfamily A, polypeptide 1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P1A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5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499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Oxidised low density lipoprotein (lectin-like) receptor 1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LR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543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umor necrosis factor, alpha-induced protein 2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FAIP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291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Adrenergic, beta-2-, receptor, surface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RB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02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terile alpha motif domain containing 4A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MD4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589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Major facilitator superfamily domain containing 2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FSD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2793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itogen-activated protein kinase kinase kinase 8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3K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20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TNFAIP3 interacting protein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NIP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058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Suppressor of cytokine signaling 1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CS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745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Dual adaptor of phosphotyrosine and 3-phosphoinositides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APP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395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v-yes-1 Yamaguchi sarcoma viral related oncogene homolog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Y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350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D83 molecule, transcript variant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D8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233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Natriuretic peptide receptor A/guanylate cyclase A (atrionatriuretic peptide receptor A)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PR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906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ransmembrane and coiled-coil domain family 3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MCC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0698</w:t>
            </w:r>
          </w:p>
        </w:tc>
      </w:tr>
      <w:tr>
        <w:trPr>
          <w:trHeight w:val="16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 regulation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Zinc finger CCCH-type containing 12A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C3H12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1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5079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estis nuclear RNA-binding protein-like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C16193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3917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Nuclear factor of kappa light polypeptide gene enhancer in B-cells 1 (p105)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FKB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998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Ets homologous factor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HF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2153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Dilute suppressor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SU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8000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Human immunodeficiency virus type I enhancer binding protein 2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VEP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673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romyelocytic leukemia, transcript variant 5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M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324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AMP responsive element binding protein 5, transcript variant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EB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82898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Cytoplasmic polyadenylation element binding protein 1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PEB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059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toskeleton/ Cell communication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Keratin 6B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T6B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555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Integrin, beta 8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TGB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2214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Ankyrin repeat domain 44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C915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086041</w:t>
            </w:r>
          </w:p>
        </w:tc>
      </w:tr>
      <w:tr>
        <w:trPr>
          <w:trHeight w:val="16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port/ Ion Transport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otassium inwardly-rectifying channel, subfamily J, member 15, transcript variant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CNJ1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70736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Solute carrier family 28 (sodium-coupled nucleoside transporter), member 3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28A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127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TCDD-inducible poly(ADP-ribose) polymerase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IPARP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5508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Rh family, C glycoprotein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C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6321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olute carrier organic anion transporter family, member 3A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O3A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</w:rPr>
              <w:t>NM_013272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Zinc finger, BED-type containing 2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BED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508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etallothionein 1M 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1M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76870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sv-SE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sv-SE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sv-SE"/>
              </w:rPr>
              <w:t>ATPase, H+ transporting, lysosomal 42kDa, V1 subunit C2, transcript variant 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sv-SE"/>
              </w:rPr>
            </w:pPr>
            <w:r>
              <w:rPr>
                <w:rFonts w:cs="Arial" w:ascii="Arial" w:hAnsi="Arial"/>
                <w:sz w:val="12"/>
                <w:szCs w:val="12"/>
                <w:lang w:val="sv-SE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P6V1C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44583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olute carrier family 2 (facilitated glucose transporter), member 6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2A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7585</w:t>
            </w:r>
          </w:p>
        </w:tc>
      </w:tr>
      <w:tr>
        <w:trPr>
          <w:trHeight w:val="16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cycle/ Proliferation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phingosine-1-phosphate phosphotase 2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GPP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96323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Endothelial differentiation, sphingolipid G-protein-coupled receptor, 3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9orf4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534817</w:t>
            </w:r>
          </w:p>
        </w:tc>
      </w:tr>
      <w:tr>
        <w:trPr>
          <w:trHeight w:val="16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841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etabolism </w:t>
            </w:r>
          </w:p>
        </w:tc>
        <w:tc>
          <w:tcPr>
            <w:tcW w:w="90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GTP cyclohydrolase 1 (dopa-responsive dystonia), transcript variant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H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0161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Vanin 1</w:t>
            </w:r>
          </w:p>
        </w:tc>
        <w:tc>
          <w:tcPr>
            <w:tcW w:w="3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NN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666</w:t>
            </w:r>
          </w:p>
        </w:tc>
      </w:tr>
      <w:tr>
        <w:trPr>
          <w:trHeight w:val="165" w:hRule="atLeast"/>
        </w:trPr>
        <w:tc>
          <w:tcPr>
            <w:tcW w:w="65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Maltase-glucoamylase (alpha-glucosidase) </w:t>
            </w:r>
          </w:p>
        </w:tc>
        <w:tc>
          <w:tcPr>
            <w:tcW w:w="3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0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GAM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466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3:02:00Z</dcterms:created>
  <dc:creator>Sonia</dc:creator>
  <dc:description/>
  <cp:keywords/>
  <dc:language>en-US</dc:language>
  <cp:lastModifiedBy>Bastonero</cp:lastModifiedBy>
  <dcterms:modified xsi:type="dcterms:W3CDTF">2008-10-01T12:23:00Z</dcterms:modified>
  <cp:revision>3</cp:revision>
  <dc:subject/>
  <dc:title>Table 7</dc:title>
</cp:coreProperties>
</file>